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FFBC6" w14:textId="5D4B4127" w:rsidR="00957BC8" w:rsidRPr="00384382" w:rsidRDefault="00957BC8" w:rsidP="00957BC8">
      <w:pPr>
        <w:jc w:val="both"/>
        <w:rPr>
          <w:rFonts w:ascii="Times New Roman" w:hAnsi="Times New Roman" w:cs="Times New Roman"/>
          <w:b/>
          <w:caps/>
        </w:rPr>
      </w:pPr>
      <w:r w:rsidRPr="00384382">
        <w:rPr>
          <w:rFonts w:ascii="Times New Roman" w:hAnsi="Times New Roman" w:cs="Times New Roman"/>
          <w:b/>
          <w:caps/>
        </w:rPr>
        <w:t xml:space="preserve">Supplementary Texts </w:t>
      </w:r>
    </w:p>
    <w:p w14:paraId="2B0F4FAF" w14:textId="77777777" w:rsidR="00957BC8" w:rsidRPr="00FE7E29" w:rsidRDefault="00957BC8" w:rsidP="00957BC8">
      <w:pPr>
        <w:jc w:val="both"/>
        <w:rPr>
          <w:rFonts w:ascii="Times New Roman" w:hAnsi="Times New Roman" w:cs="Times New Roman"/>
          <w:b/>
        </w:rPr>
      </w:pPr>
    </w:p>
    <w:p w14:paraId="51389319" w14:textId="77777777" w:rsidR="00957BC8" w:rsidRDefault="00957BC8" w:rsidP="00584C91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581136C" w14:textId="04A19602" w:rsidR="004670B8" w:rsidRPr="00384382" w:rsidRDefault="004670B8" w:rsidP="00584C9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84382">
        <w:rPr>
          <w:rFonts w:ascii="Times New Roman" w:hAnsi="Times New Roman" w:cs="Times New Roman"/>
          <w:b/>
          <w:sz w:val="28"/>
          <w:szCs w:val="28"/>
        </w:rPr>
        <w:t>Diversity, distribution, and expression of opsin genes in freshwater lakes</w:t>
      </w:r>
    </w:p>
    <w:p w14:paraId="619554F0" w14:textId="77777777" w:rsidR="004670B8" w:rsidRPr="00384382" w:rsidRDefault="004670B8" w:rsidP="00584C91">
      <w:pPr>
        <w:jc w:val="both"/>
        <w:rPr>
          <w:rFonts w:ascii="Times New Roman" w:hAnsi="Times New Roman" w:cs="Times New Roman"/>
          <w:b/>
        </w:rPr>
      </w:pPr>
    </w:p>
    <w:p w14:paraId="38E870FA" w14:textId="5289AEB0" w:rsidR="004670B8" w:rsidRPr="00384382" w:rsidRDefault="004670B8" w:rsidP="00584C91">
      <w:pPr>
        <w:rPr>
          <w:rFonts w:ascii="Times New Roman" w:hAnsi="Times New Roman" w:cs="Times New Roman"/>
          <w:vertAlign w:val="superscript"/>
        </w:rPr>
      </w:pPr>
      <w:proofErr w:type="spellStart"/>
      <w:r w:rsidRPr="00384382">
        <w:rPr>
          <w:rFonts w:ascii="Times New Roman" w:hAnsi="Times New Roman" w:cs="Times New Roman"/>
        </w:rPr>
        <w:t>Shaomei</w:t>
      </w:r>
      <w:proofErr w:type="spellEnd"/>
      <w:r w:rsidRPr="00384382">
        <w:rPr>
          <w:rFonts w:ascii="Times New Roman" w:hAnsi="Times New Roman" w:cs="Times New Roman"/>
        </w:rPr>
        <w:t xml:space="preserve"> He</w:t>
      </w:r>
      <w:r w:rsidRPr="00384382">
        <w:rPr>
          <w:rFonts w:ascii="Times New Roman" w:hAnsi="Times New Roman" w:cs="Times New Roman"/>
          <w:vertAlign w:val="superscript"/>
        </w:rPr>
        <w:t>1,2</w:t>
      </w:r>
      <w:r w:rsidRPr="00384382">
        <w:rPr>
          <w:rFonts w:ascii="Times New Roman" w:hAnsi="Times New Roman" w:cs="Times New Roman"/>
        </w:rPr>
        <w:t>, Alexandra M. Linz</w:t>
      </w:r>
      <w:r w:rsidRPr="00384382">
        <w:rPr>
          <w:rFonts w:ascii="Times New Roman" w:hAnsi="Times New Roman" w:cs="Times New Roman"/>
          <w:vertAlign w:val="superscript"/>
        </w:rPr>
        <w:t>1</w:t>
      </w:r>
      <w:r w:rsidRPr="00384382">
        <w:rPr>
          <w:rFonts w:ascii="Times New Roman" w:hAnsi="Times New Roman" w:cs="Times New Roman"/>
        </w:rPr>
        <w:t xml:space="preserve">, Sarah </w:t>
      </w:r>
      <w:r w:rsidR="0065277D" w:rsidRPr="00384382">
        <w:rPr>
          <w:rFonts w:ascii="Times New Roman" w:hAnsi="Times New Roman" w:cs="Times New Roman"/>
        </w:rPr>
        <w:t xml:space="preserve">L.R. </w:t>
      </w:r>
      <w:r w:rsidRPr="00384382">
        <w:rPr>
          <w:rFonts w:ascii="Times New Roman" w:hAnsi="Times New Roman" w:cs="Times New Roman"/>
        </w:rPr>
        <w:t>Stevens</w:t>
      </w:r>
      <w:r w:rsidRPr="00384382">
        <w:rPr>
          <w:rFonts w:ascii="Times New Roman" w:hAnsi="Times New Roman" w:cs="Times New Roman"/>
          <w:vertAlign w:val="superscript"/>
        </w:rPr>
        <w:t>1</w:t>
      </w:r>
      <w:r w:rsidRPr="00384382">
        <w:rPr>
          <w:rFonts w:ascii="Times New Roman" w:hAnsi="Times New Roman" w:cs="Times New Roman"/>
        </w:rPr>
        <w:t>, Patricia Q. Tran</w:t>
      </w:r>
      <w:r w:rsidRPr="00384382">
        <w:rPr>
          <w:rFonts w:ascii="Times New Roman" w:hAnsi="Times New Roman" w:cs="Times New Roman"/>
          <w:vertAlign w:val="superscript"/>
        </w:rPr>
        <w:t>1,3</w:t>
      </w:r>
      <w:r w:rsidRPr="00384382">
        <w:rPr>
          <w:rFonts w:ascii="Times New Roman" w:hAnsi="Times New Roman" w:cs="Times New Roman"/>
        </w:rPr>
        <w:t>, Francisco Moya-Flores</w:t>
      </w:r>
      <w:r w:rsidRPr="00384382">
        <w:rPr>
          <w:rFonts w:ascii="Times New Roman" w:hAnsi="Times New Roman" w:cs="Times New Roman"/>
          <w:vertAlign w:val="superscript"/>
        </w:rPr>
        <w:t>4</w:t>
      </w:r>
      <w:r w:rsidRPr="00384382">
        <w:rPr>
          <w:rFonts w:ascii="Times New Roman" w:hAnsi="Times New Roman" w:cs="Times New Roman"/>
        </w:rPr>
        <w:t>, Ben O. Oyserman</w:t>
      </w:r>
      <w:r w:rsidRPr="00384382">
        <w:rPr>
          <w:rFonts w:ascii="Times New Roman" w:hAnsi="Times New Roman" w:cs="Times New Roman"/>
          <w:vertAlign w:val="superscript"/>
        </w:rPr>
        <w:t>4</w:t>
      </w:r>
      <w:r w:rsidRPr="00384382">
        <w:rPr>
          <w:rFonts w:ascii="Times New Roman" w:hAnsi="Times New Roman" w:cs="Times New Roman"/>
        </w:rPr>
        <w:t>, Jeffrey R. Dwulit-Smith</w:t>
      </w:r>
      <w:r w:rsidRPr="00384382">
        <w:rPr>
          <w:rFonts w:ascii="Times New Roman" w:hAnsi="Times New Roman" w:cs="Times New Roman"/>
          <w:vertAlign w:val="superscript"/>
        </w:rPr>
        <w:t>1,5</w:t>
      </w:r>
      <w:r w:rsidRPr="00384382">
        <w:rPr>
          <w:rFonts w:ascii="Times New Roman" w:hAnsi="Times New Roman" w:cs="Times New Roman"/>
        </w:rPr>
        <w:t>, Katrina T. Forest</w:t>
      </w:r>
      <w:r w:rsidRPr="00384382">
        <w:rPr>
          <w:rFonts w:ascii="Times New Roman" w:hAnsi="Times New Roman" w:cs="Times New Roman"/>
          <w:vertAlign w:val="superscript"/>
        </w:rPr>
        <w:t>1,5</w:t>
      </w:r>
      <w:r w:rsidRPr="00384382">
        <w:rPr>
          <w:rFonts w:ascii="Times New Roman" w:hAnsi="Times New Roman" w:cs="Times New Roman"/>
        </w:rPr>
        <w:t>, Katherine D. McMahon</w:t>
      </w:r>
      <w:r w:rsidRPr="00384382">
        <w:rPr>
          <w:rFonts w:ascii="Times New Roman" w:hAnsi="Times New Roman" w:cs="Times New Roman"/>
          <w:vertAlign w:val="superscript"/>
        </w:rPr>
        <w:t>1,4</w:t>
      </w:r>
    </w:p>
    <w:p w14:paraId="47A5F834" w14:textId="452FB11E" w:rsidR="004670B8" w:rsidRPr="00384382" w:rsidRDefault="004670B8" w:rsidP="00584C91">
      <w:pPr>
        <w:rPr>
          <w:rFonts w:ascii="Times New Roman" w:hAnsi="Times New Roman" w:cs="Times New Roman"/>
          <w:vertAlign w:val="superscript"/>
        </w:rPr>
      </w:pPr>
    </w:p>
    <w:p w14:paraId="6273A1D4" w14:textId="77777777" w:rsidR="005276A2" w:rsidRPr="00384382" w:rsidRDefault="005276A2" w:rsidP="004670B8">
      <w:pPr>
        <w:rPr>
          <w:rFonts w:ascii="Times New Roman" w:hAnsi="Times New Roman" w:cs="Times New Roman"/>
          <w:b/>
        </w:rPr>
      </w:pPr>
    </w:p>
    <w:p w14:paraId="2FE18601" w14:textId="37AD5A47" w:rsidR="00962CF7" w:rsidRPr="00384382" w:rsidRDefault="00962CF7" w:rsidP="004670B8">
      <w:pPr>
        <w:jc w:val="both"/>
        <w:rPr>
          <w:rFonts w:ascii="Times New Roman" w:hAnsi="Times New Roman" w:cs="Times New Roman"/>
          <w:b/>
        </w:rPr>
      </w:pPr>
      <w:r w:rsidRPr="00384382">
        <w:rPr>
          <w:rFonts w:ascii="Times New Roman" w:hAnsi="Times New Roman" w:cs="Times New Roman"/>
          <w:b/>
        </w:rPr>
        <w:t xml:space="preserve">Supplementary </w:t>
      </w:r>
      <w:proofErr w:type="gramStart"/>
      <w:r w:rsidRPr="00384382">
        <w:rPr>
          <w:rFonts w:ascii="Times New Roman" w:hAnsi="Times New Roman" w:cs="Times New Roman"/>
          <w:b/>
        </w:rPr>
        <w:t>Text  –</w:t>
      </w:r>
      <w:proofErr w:type="gramEnd"/>
      <w:r w:rsidRPr="00384382">
        <w:rPr>
          <w:rFonts w:ascii="Times New Roman" w:hAnsi="Times New Roman" w:cs="Times New Roman"/>
          <w:b/>
        </w:rPr>
        <w:t xml:space="preserve"> Viral origin of </w:t>
      </w:r>
      <w:r w:rsidR="00B22B70" w:rsidRPr="00384382">
        <w:rPr>
          <w:rFonts w:ascii="Times New Roman" w:hAnsi="Times New Roman" w:cs="Times New Roman"/>
          <w:b/>
        </w:rPr>
        <w:t>MEE3901, MEE6525 and MEE15704 bins</w:t>
      </w:r>
    </w:p>
    <w:p w14:paraId="58DA32CF" w14:textId="77777777" w:rsidR="00B540A4" w:rsidRPr="00384382" w:rsidRDefault="00B540A4" w:rsidP="00584C91">
      <w:pPr>
        <w:jc w:val="both"/>
        <w:rPr>
          <w:rFonts w:ascii="Times New Roman" w:hAnsi="Times New Roman" w:cs="Times New Roman"/>
          <w:b/>
        </w:rPr>
      </w:pPr>
    </w:p>
    <w:p w14:paraId="43BB7003" w14:textId="73DE2CBF" w:rsidR="00962CF7" w:rsidRPr="00384382" w:rsidRDefault="00962CF7" w:rsidP="00584C91">
      <w:pPr>
        <w:jc w:val="both"/>
        <w:rPr>
          <w:rFonts w:ascii="Times New Roman" w:hAnsi="Times New Roman" w:cs="Times New Roman"/>
        </w:rPr>
      </w:pPr>
      <w:r w:rsidRPr="00384382">
        <w:rPr>
          <w:rFonts w:ascii="Times New Roman" w:hAnsi="Times New Roman" w:cs="Times New Roman"/>
        </w:rPr>
        <w:t xml:space="preserve">Among the </w:t>
      </w:r>
      <w:proofErr w:type="gramStart"/>
      <w:r w:rsidRPr="00384382">
        <w:rPr>
          <w:rFonts w:ascii="Times New Roman" w:hAnsi="Times New Roman" w:cs="Times New Roman"/>
        </w:rPr>
        <w:t>92 opsin</w:t>
      </w:r>
      <w:proofErr w:type="gramEnd"/>
      <w:r w:rsidRPr="00384382">
        <w:rPr>
          <w:rFonts w:ascii="Times New Roman" w:hAnsi="Times New Roman" w:cs="Times New Roman"/>
        </w:rPr>
        <w:t xml:space="preserve"> gene-containing MAGs/bins, MEE3901, MEE6525 and</w:t>
      </w:r>
      <w:r w:rsidR="00473786" w:rsidRPr="00384382">
        <w:rPr>
          <w:rFonts w:ascii="Times New Roman" w:hAnsi="Times New Roman" w:cs="Times New Roman"/>
        </w:rPr>
        <w:t xml:space="preserve"> </w:t>
      </w:r>
      <w:r w:rsidRPr="00384382">
        <w:rPr>
          <w:rFonts w:ascii="Times New Roman" w:hAnsi="Times New Roman" w:cs="Times New Roman"/>
        </w:rPr>
        <w:t xml:space="preserve">MEE15704 were very likely derived from viruses. The three bins have sizes ranging from 0.43 to 0.62 </w:t>
      </w:r>
      <w:proofErr w:type="spellStart"/>
      <w:r w:rsidR="00531935" w:rsidRPr="00384382">
        <w:rPr>
          <w:rFonts w:ascii="Times New Roman" w:hAnsi="Times New Roman" w:cs="Times New Roman"/>
        </w:rPr>
        <w:t>Mbp</w:t>
      </w:r>
      <w:proofErr w:type="spellEnd"/>
      <w:r w:rsidR="00531935" w:rsidRPr="00384382">
        <w:rPr>
          <w:rFonts w:ascii="Times New Roman" w:hAnsi="Times New Roman" w:cs="Times New Roman"/>
        </w:rPr>
        <w:t xml:space="preserve"> and</w:t>
      </w:r>
      <w:r w:rsidRPr="00384382">
        <w:rPr>
          <w:rFonts w:ascii="Times New Roman" w:hAnsi="Times New Roman" w:cs="Times New Roman"/>
        </w:rPr>
        <w:t xml:space="preserve"> contain almost no bacterial conserved single-copy genes (CSCGs). Their genome statistics</w:t>
      </w:r>
      <w:r w:rsidR="00531935" w:rsidRPr="00384382">
        <w:rPr>
          <w:rFonts w:ascii="Times New Roman" w:hAnsi="Times New Roman" w:cs="Times New Roman"/>
        </w:rPr>
        <w:t xml:space="preserve"> from on the IMG annotation pipeline (</w:t>
      </w:r>
      <w:r w:rsidRPr="00384382">
        <w:rPr>
          <w:rFonts w:ascii="Times New Roman" w:hAnsi="Times New Roman" w:cs="Times New Roman"/>
        </w:rPr>
        <w:t xml:space="preserve">such as the low GC content, the extremely low percentages of genes with COG, </w:t>
      </w:r>
      <w:proofErr w:type="spellStart"/>
      <w:r w:rsidRPr="00384382">
        <w:rPr>
          <w:rFonts w:ascii="Times New Roman" w:hAnsi="Times New Roman" w:cs="Times New Roman"/>
        </w:rPr>
        <w:t>pfam</w:t>
      </w:r>
      <w:proofErr w:type="spellEnd"/>
      <w:r w:rsidRPr="00384382">
        <w:rPr>
          <w:rFonts w:ascii="Times New Roman" w:hAnsi="Times New Roman" w:cs="Times New Roman"/>
        </w:rPr>
        <w:t xml:space="preserve">, </w:t>
      </w:r>
      <w:proofErr w:type="spellStart"/>
      <w:r w:rsidRPr="00384382">
        <w:rPr>
          <w:rFonts w:ascii="Times New Roman" w:hAnsi="Times New Roman" w:cs="Times New Roman"/>
        </w:rPr>
        <w:t>TIGRfam</w:t>
      </w:r>
      <w:proofErr w:type="spellEnd"/>
      <w:r w:rsidRPr="00384382">
        <w:rPr>
          <w:rFonts w:ascii="Times New Roman" w:hAnsi="Times New Roman" w:cs="Times New Roman"/>
        </w:rPr>
        <w:t>, and KO annotation, and the absence of bacterial CSCGs</w:t>
      </w:r>
      <w:r w:rsidR="00531935" w:rsidRPr="00384382">
        <w:rPr>
          <w:rFonts w:ascii="Times New Roman" w:hAnsi="Times New Roman" w:cs="Times New Roman"/>
        </w:rPr>
        <w:t>)</w:t>
      </w:r>
      <w:r w:rsidRPr="00384382">
        <w:rPr>
          <w:rFonts w:ascii="Times New Roman" w:hAnsi="Times New Roman" w:cs="Times New Roman"/>
        </w:rPr>
        <w:t xml:space="preserve"> are much more </w:t>
      </w:r>
      <w:proofErr w:type="gramStart"/>
      <w:r w:rsidRPr="00384382">
        <w:rPr>
          <w:rFonts w:ascii="Times New Roman" w:hAnsi="Times New Roman" w:cs="Times New Roman"/>
        </w:rPr>
        <w:t>similar to</w:t>
      </w:r>
      <w:proofErr w:type="gramEnd"/>
      <w:r w:rsidRPr="00384382">
        <w:rPr>
          <w:rFonts w:ascii="Times New Roman" w:hAnsi="Times New Roman" w:cs="Times New Roman"/>
        </w:rPr>
        <w:t xml:space="preserve"> viral genomes, such as </w:t>
      </w:r>
      <w:proofErr w:type="spellStart"/>
      <w:r w:rsidRPr="00384382">
        <w:rPr>
          <w:rFonts w:ascii="Times New Roman" w:hAnsi="Times New Roman" w:cs="Times New Roman"/>
          <w:i/>
        </w:rPr>
        <w:t>Phaeocystis</w:t>
      </w:r>
      <w:proofErr w:type="spellEnd"/>
      <w:r w:rsidRPr="00384382">
        <w:rPr>
          <w:rFonts w:ascii="Times New Roman" w:hAnsi="Times New Roman" w:cs="Times New Roman"/>
          <w:i/>
        </w:rPr>
        <w:t xml:space="preserve"> </w:t>
      </w:r>
      <w:proofErr w:type="spellStart"/>
      <w:r w:rsidRPr="00384382">
        <w:rPr>
          <w:rFonts w:ascii="Times New Roman" w:hAnsi="Times New Roman" w:cs="Times New Roman"/>
          <w:i/>
        </w:rPr>
        <w:t>globosa</w:t>
      </w:r>
      <w:proofErr w:type="spellEnd"/>
      <w:r w:rsidRPr="00384382">
        <w:rPr>
          <w:rFonts w:ascii="Times New Roman" w:hAnsi="Times New Roman" w:cs="Times New Roman"/>
        </w:rPr>
        <w:t xml:space="preserve"> viruses, as compared to the 89 bacterial MAGs/bins included in this study (</w:t>
      </w:r>
      <w:r w:rsidRPr="00384382">
        <w:rPr>
          <w:rFonts w:ascii="Times New Roman" w:hAnsi="Times New Roman" w:cs="Times New Roman"/>
          <w:b/>
        </w:rPr>
        <w:t xml:space="preserve">Table </w:t>
      </w:r>
      <w:r w:rsidR="00A47A5E" w:rsidRPr="00384382">
        <w:rPr>
          <w:rFonts w:ascii="Times New Roman" w:hAnsi="Times New Roman" w:cs="Times New Roman"/>
          <w:b/>
        </w:rPr>
        <w:t>S</w:t>
      </w:r>
      <w:r w:rsidR="00A47A5E">
        <w:rPr>
          <w:rFonts w:ascii="Times New Roman" w:hAnsi="Times New Roman" w:cs="Times New Roman"/>
          <w:b/>
        </w:rPr>
        <w:t>8</w:t>
      </w:r>
      <w:r w:rsidRPr="00384382">
        <w:rPr>
          <w:rFonts w:ascii="Times New Roman" w:hAnsi="Times New Roman" w:cs="Times New Roman"/>
        </w:rPr>
        <w:t xml:space="preserve">). In addition, many genes in the three bins (ranging from 34% to 50% of all protein-coding genes in the bin) are homologous to </w:t>
      </w:r>
      <w:proofErr w:type="spellStart"/>
      <w:r w:rsidRPr="00384382">
        <w:rPr>
          <w:rFonts w:ascii="Times New Roman" w:hAnsi="Times New Roman" w:cs="Times New Roman"/>
          <w:i/>
        </w:rPr>
        <w:t>Phaeocystis</w:t>
      </w:r>
      <w:proofErr w:type="spellEnd"/>
      <w:r w:rsidRPr="00384382">
        <w:rPr>
          <w:rFonts w:ascii="Times New Roman" w:hAnsi="Times New Roman" w:cs="Times New Roman"/>
          <w:i/>
        </w:rPr>
        <w:t xml:space="preserve"> </w:t>
      </w:r>
      <w:proofErr w:type="spellStart"/>
      <w:r w:rsidRPr="00384382">
        <w:rPr>
          <w:rFonts w:ascii="Times New Roman" w:hAnsi="Times New Roman" w:cs="Times New Roman"/>
          <w:i/>
        </w:rPr>
        <w:t>globosa</w:t>
      </w:r>
      <w:proofErr w:type="spellEnd"/>
      <w:r w:rsidRPr="00384382">
        <w:rPr>
          <w:rFonts w:ascii="Times New Roman" w:hAnsi="Times New Roman" w:cs="Times New Roman"/>
        </w:rPr>
        <w:t xml:space="preserve"> viruses (</w:t>
      </w:r>
      <w:r w:rsidRPr="00384382">
        <w:rPr>
          <w:rFonts w:ascii="Times New Roman" w:hAnsi="Times New Roman" w:cs="Times New Roman"/>
          <w:b/>
        </w:rPr>
        <w:t xml:space="preserve">Table </w:t>
      </w:r>
      <w:r w:rsidR="00A47A5E" w:rsidRPr="00384382">
        <w:rPr>
          <w:rFonts w:ascii="Times New Roman" w:hAnsi="Times New Roman" w:cs="Times New Roman"/>
          <w:b/>
        </w:rPr>
        <w:t>S</w:t>
      </w:r>
      <w:r w:rsidR="00A47A5E">
        <w:rPr>
          <w:rFonts w:ascii="Times New Roman" w:hAnsi="Times New Roman" w:cs="Times New Roman"/>
          <w:b/>
        </w:rPr>
        <w:t>8</w:t>
      </w:r>
      <w:r w:rsidRPr="00384382">
        <w:rPr>
          <w:rFonts w:ascii="Times New Roman" w:hAnsi="Times New Roman" w:cs="Times New Roman"/>
        </w:rPr>
        <w:t xml:space="preserve">), suggesting that these three bins are likely of viral origin. </w:t>
      </w:r>
    </w:p>
    <w:p w14:paraId="48107EE6" w14:textId="28B83301" w:rsidR="00962CF7" w:rsidRPr="00384382" w:rsidRDefault="00962CF7" w:rsidP="00584C91">
      <w:pPr>
        <w:jc w:val="both"/>
        <w:rPr>
          <w:rFonts w:ascii="Times New Roman" w:hAnsi="Times New Roman" w:cs="Times New Roman"/>
        </w:rPr>
      </w:pPr>
    </w:p>
    <w:p w14:paraId="0F2DAA6E" w14:textId="7ADA00D3" w:rsidR="00962CF7" w:rsidRPr="00384382" w:rsidRDefault="00962CF7" w:rsidP="00584C91">
      <w:pPr>
        <w:jc w:val="both"/>
        <w:rPr>
          <w:rFonts w:ascii="Times New Roman" w:hAnsi="Times New Roman" w:cs="Times New Roman"/>
        </w:rPr>
      </w:pPr>
      <w:r w:rsidRPr="00384382">
        <w:rPr>
          <w:rFonts w:ascii="Times New Roman" w:hAnsi="Times New Roman" w:cs="Times New Roman"/>
        </w:rPr>
        <w:t xml:space="preserve">We </w:t>
      </w:r>
      <w:r w:rsidR="00DD722F" w:rsidRPr="00384382">
        <w:rPr>
          <w:rFonts w:ascii="Times New Roman" w:hAnsi="Times New Roman" w:cs="Times New Roman"/>
        </w:rPr>
        <w:t xml:space="preserve">therefore </w:t>
      </w:r>
      <w:r w:rsidR="007D779A" w:rsidRPr="00384382">
        <w:rPr>
          <w:rFonts w:ascii="Times New Roman" w:hAnsi="Times New Roman" w:cs="Times New Roman"/>
        </w:rPr>
        <w:t xml:space="preserve">conducted </w:t>
      </w:r>
      <w:proofErr w:type="spellStart"/>
      <w:r w:rsidR="007D779A" w:rsidRPr="00384382">
        <w:rPr>
          <w:rFonts w:ascii="Times New Roman" w:hAnsi="Times New Roman" w:cs="Times New Roman"/>
        </w:rPr>
        <w:t>hmmsearch</w:t>
      </w:r>
      <w:proofErr w:type="spellEnd"/>
      <w:r w:rsidRPr="00384382">
        <w:rPr>
          <w:rFonts w:ascii="Times New Roman" w:hAnsi="Times New Roman" w:cs="Times New Roman"/>
        </w:rPr>
        <w:t xml:space="preserve"> </w:t>
      </w:r>
      <w:r w:rsidR="007D779A" w:rsidRPr="00384382">
        <w:rPr>
          <w:rFonts w:ascii="Times New Roman" w:hAnsi="Times New Roman" w:cs="Times New Roman"/>
        </w:rPr>
        <w:t>(</w:t>
      </w:r>
      <w:proofErr w:type="spellStart"/>
      <w:r w:rsidRPr="00384382">
        <w:rPr>
          <w:rFonts w:ascii="Times New Roman" w:hAnsi="Times New Roman" w:cs="Times New Roman"/>
        </w:rPr>
        <w:t>HMMer</w:t>
      </w:r>
      <w:proofErr w:type="spellEnd"/>
      <w:r w:rsidRPr="00384382">
        <w:rPr>
          <w:rFonts w:ascii="Times New Roman" w:hAnsi="Times New Roman" w:cs="Times New Roman"/>
        </w:rPr>
        <w:t xml:space="preserve"> v.3.2.2) to search for virus orthologous groups (VOG) (http://vogdb.org) </w:t>
      </w:r>
      <w:r w:rsidR="007D779A" w:rsidRPr="00384382">
        <w:rPr>
          <w:rFonts w:ascii="Times New Roman" w:hAnsi="Times New Roman" w:cs="Times New Roman"/>
        </w:rPr>
        <w:t>in</w:t>
      </w:r>
      <w:r w:rsidRPr="00384382">
        <w:rPr>
          <w:rFonts w:ascii="Times New Roman" w:hAnsi="Times New Roman" w:cs="Times New Roman"/>
        </w:rPr>
        <w:t xml:space="preserve"> the</w:t>
      </w:r>
      <w:r w:rsidR="00DD722F" w:rsidRPr="00384382">
        <w:rPr>
          <w:rFonts w:ascii="Times New Roman" w:hAnsi="Times New Roman" w:cs="Times New Roman"/>
        </w:rPr>
        <w:t xml:space="preserve"> three bins</w:t>
      </w:r>
      <w:r w:rsidR="007D779A" w:rsidRPr="00384382">
        <w:rPr>
          <w:rFonts w:ascii="Times New Roman" w:hAnsi="Times New Roman" w:cs="Times New Roman"/>
        </w:rPr>
        <w:t xml:space="preserve">. </w:t>
      </w:r>
      <w:r w:rsidR="00EF4A70" w:rsidRPr="00384382">
        <w:rPr>
          <w:rFonts w:ascii="Times New Roman" w:hAnsi="Times New Roman" w:cs="Times New Roman"/>
        </w:rPr>
        <w:t>In each of the three bins, w</w:t>
      </w:r>
      <w:r w:rsidRPr="00384382">
        <w:rPr>
          <w:rFonts w:ascii="Times New Roman" w:hAnsi="Times New Roman" w:cs="Times New Roman"/>
        </w:rPr>
        <w:t xml:space="preserve">e </w:t>
      </w:r>
      <w:r w:rsidR="00EF4A70" w:rsidRPr="00384382">
        <w:rPr>
          <w:rFonts w:ascii="Times New Roman" w:hAnsi="Times New Roman" w:cs="Times New Roman"/>
        </w:rPr>
        <w:t>identified</w:t>
      </w:r>
      <w:r w:rsidRPr="00384382">
        <w:rPr>
          <w:rFonts w:ascii="Times New Roman" w:hAnsi="Times New Roman" w:cs="Times New Roman"/>
        </w:rPr>
        <w:t xml:space="preserve"> phage hallmark genes whose functions </w:t>
      </w:r>
      <w:r w:rsidR="007D779A" w:rsidRPr="00384382">
        <w:rPr>
          <w:rFonts w:ascii="Times New Roman" w:hAnsi="Times New Roman" w:cs="Times New Roman"/>
        </w:rPr>
        <w:t>are</w:t>
      </w:r>
      <w:r w:rsidRPr="00384382">
        <w:rPr>
          <w:rFonts w:ascii="Times New Roman" w:hAnsi="Times New Roman" w:cs="Times New Roman"/>
        </w:rPr>
        <w:t xml:space="preserve"> critical for phage morphology and bacterial infection. These genes include capsid protein, tail proteins (spike, fiber, collar, assembly, etc.), baseplate proteins, virion membrane proteins, viral transcription factors</w:t>
      </w:r>
      <w:r w:rsidR="00DD722F" w:rsidRPr="00384382">
        <w:rPr>
          <w:rFonts w:ascii="Times New Roman" w:hAnsi="Times New Roman" w:cs="Times New Roman"/>
        </w:rPr>
        <w:t xml:space="preserve">, </w:t>
      </w:r>
      <w:r w:rsidR="00A60544" w:rsidRPr="00384382">
        <w:rPr>
          <w:rFonts w:ascii="Times New Roman" w:hAnsi="Times New Roman" w:cs="Times New Roman"/>
          <w:i/>
          <w:iCs/>
        </w:rPr>
        <w:t>etc</w:t>
      </w:r>
      <w:r w:rsidR="00A60544" w:rsidRPr="00384382">
        <w:rPr>
          <w:rFonts w:ascii="Times New Roman" w:hAnsi="Times New Roman" w:cs="Times New Roman"/>
        </w:rPr>
        <w:t>.</w:t>
      </w:r>
      <w:r w:rsidR="0039571D" w:rsidRPr="00384382">
        <w:rPr>
          <w:rFonts w:ascii="Times New Roman" w:hAnsi="Times New Roman" w:cs="Times New Roman"/>
        </w:rPr>
        <w:t xml:space="preserve"> (</w:t>
      </w:r>
      <w:r w:rsidR="0039571D" w:rsidRPr="00384382">
        <w:rPr>
          <w:rFonts w:ascii="Times New Roman" w:hAnsi="Times New Roman" w:cs="Times New Roman"/>
          <w:b/>
          <w:bCs/>
        </w:rPr>
        <w:t xml:space="preserve">Table </w:t>
      </w:r>
      <w:r w:rsidR="00A47A5E" w:rsidRPr="00384382">
        <w:rPr>
          <w:rFonts w:ascii="Times New Roman" w:hAnsi="Times New Roman" w:cs="Times New Roman"/>
          <w:b/>
          <w:bCs/>
        </w:rPr>
        <w:t>S</w:t>
      </w:r>
      <w:r w:rsidR="00A47A5E">
        <w:rPr>
          <w:rFonts w:ascii="Times New Roman" w:hAnsi="Times New Roman" w:cs="Times New Roman"/>
          <w:b/>
          <w:bCs/>
        </w:rPr>
        <w:t>9</w:t>
      </w:r>
      <w:r w:rsidR="0039571D" w:rsidRPr="00384382">
        <w:rPr>
          <w:rFonts w:ascii="Times New Roman" w:hAnsi="Times New Roman" w:cs="Times New Roman"/>
        </w:rPr>
        <w:t>)</w:t>
      </w:r>
      <w:r w:rsidR="00DD722F" w:rsidRPr="00384382">
        <w:rPr>
          <w:rFonts w:ascii="Times New Roman" w:hAnsi="Times New Roman" w:cs="Times New Roman"/>
        </w:rPr>
        <w:t xml:space="preserve">. The </w:t>
      </w:r>
      <w:r w:rsidRPr="00384382">
        <w:rPr>
          <w:rFonts w:ascii="Times New Roman" w:hAnsi="Times New Roman" w:cs="Times New Roman"/>
        </w:rPr>
        <w:t>presence of</w:t>
      </w:r>
      <w:r w:rsidR="00531935" w:rsidRPr="00384382">
        <w:rPr>
          <w:rFonts w:ascii="Times New Roman" w:hAnsi="Times New Roman" w:cs="Times New Roman"/>
        </w:rPr>
        <w:t xml:space="preserve"> these</w:t>
      </w:r>
      <w:r w:rsidRPr="00384382">
        <w:rPr>
          <w:rFonts w:ascii="Times New Roman" w:hAnsi="Times New Roman" w:cs="Times New Roman"/>
        </w:rPr>
        <w:t xml:space="preserve"> phage hallmark genes </w:t>
      </w:r>
      <w:r w:rsidR="00DD722F" w:rsidRPr="00384382">
        <w:rPr>
          <w:rFonts w:ascii="Times New Roman" w:hAnsi="Times New Roman" w:cs="Times New Roman"/>
        </w:rPr>
        <w:t>in the three bins support</w:t>
      </w:r>
      <w:r w:rsidR="005C365E" w:rsidRPr="00384382">
        <w:rPr>
          <w:rFonts w:ascii="Times New Roman" w:hAnsi="Times New Roman" w:cs="Times New Roman"/>
        </w:rPr>
        <w:t>s</w:t>
      </w:r>
      <w:r w:rsidR="00DD722F" w:rsidRPr="00384382">
        <w:rPr>
          <w:rFonts w:ascii="Times New Roman" w:hAnsi="Times New Roman" w:cs="Times New Roman"/>
        </w:rPr>
        <w:t xml:space="preserve"> </w:t>
      </w:r>
      <w:r w:rsidR="005C365E" w:rsidRPr="00384382">
        <w:rPr>
          <w:rFonts w:ascii="Times New Roman" w:hAnsi="Times New Roman" w:cs="Times New Roman"/>
        </w:rPr>
        <w:t xml:space="preserve">their </w:t>
      </w:r>
      <w:r w:rsidR="00DD722F" w:rsidRPr="00384382">
        <w:rPr>
          <w:rFonts w:ascii="Times New Roman" w:hAnsi="Times New Roman" w:cs="Times New Roman"/>
        </w:rPr>
        <w:t xml:space="preserve">viral origin. </w:t>
      </w:r>
    </w:p>
    <w:p w14:paraId="0055ED77" w14:textId="7B839A83" w:rsidR="00957BC8" w:rsidRDefault="00957BC8">
      <w:pPr>
        <w:rPr>
          <w:rFonts w:ascii="Times New Roman" w:hAnsi="Times New Roman" w:cs="Times New Roman"/>
          <w:b/>
        </w:rPr>
      </w:pPr>
    </w:p>
    <w:p w14:paraId="4C7173C4" w14:textId="7E4688A7" w:rsidR="007575AA" w:rsidRPr="00384382" w:rsidRDefault="007575AA" w:rsidP="00384382">
      <w:pPr>
        <w:ind w:left="720" w:hanging="720"/>
        <w:rPr>
          <w:rFonts w:ascii="Times New Roman" w:hAnsi="Times New Roman" w:cs="Times New Roman"/>
        </w:rPr>
      </w:pPr>
    </w:p>
    <w:sectPr w:rsidR="007575AA" w:rsidRPr="00384382" w:rsidSect="00783461">
      <w:footerReference w:type="even" r:id="rId8"/>
      <w:footerReference w:type="default" r:id="rId9"/>
      <w:pgSz w:w="12240" w:h="15840"/>
      <w:pgMar w:top="1728" w:right="1440" w:bottom="172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52C2" w14:textId="77777777" w:rsidR="00283522" w:rsidRDefault="00283522" w:rsidP="000F4200">
      <w:r>
        <w:separator/>
      </w:r>
    </w:p>
  </w:endnote>
  <w:endnote w:type="continuationSeparator" w:id="0">
    <w:p w14:paraId="1F8D6406" w14:textId="77777777" w:rsidR="00283522" w:rsidRDefault="00283522" w:rsidP="000F4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6292215"/>
      <w:docPartObj>
        <w:docPartGallery w:val="Page Numbers (Bottom of Page)"/>
        <w:docPartUnique/>
      </w:docPartObj>
    </w:sdtPr>
    <w:sdtContent>
      <w:p w14:paraId="53620479" w14:textId="633DECC0" w:rsidR="00384382" w:rsidRDefault="00384382" w:rsidP="00CF03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CC1C30" w14:textId="77777777" w:rsidR="00384382" w:rsidRDefault="00384382" w:rsidP="00217D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5773170"/>
      <w:docPartObj>
        <w:docPartGallery w:val="Page Numbers (Bottom of Page)"/>
        <w:docPartUnique/>
      </w:docPartObj>
    </w:sdtPr>
    <w:sdtContent>
      <w:p w14:paraId="1575765F" w14:textId="3E5EC839" w:rsidR="00384382" w:rsidRDefault="00384382" w:rsidP="00CF03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86BFB5" w14:textId="77777777" w:rsidR="00384382" w:rsidRDefault="00384382" w:rsidP="00217D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1946F" w14:textId="77777777" w:rsidR="00283522" w:rsidRDefault="00283522" w:rsidP="000F4200">
      <w:r>
        <w:separator/>
      </w:r>
    </w:p>
  </w:footnote>
  <w:footnote w:type="continuationSeparator" w:id="0">
    <w:p w14:paraId="5065AA86" w14:textId="77777777" w:rsidR="00283522" w:rsidRDefault="00283522" w:rsidP="000F42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E79B1"/>
    <w:multiLevelType w:val="hybridMultilevel"/>
    <w:tmpl w:val="0E3A267E"/>
    <w:lvl w:ilvl="0" w:tplc="8B34CC08">
      <w:start w:val="1"/>
      <w:numFmt w:val="lowerLetter"/>
      <w:lvlText w:val="(%1)"/>
      <w:lvlJc w:val="left"/>
      <w:pPr>
        <w:ind w:left="7140" w:hanging="4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60" w:hanging="360"/>
      </w:pPr>
    </w:lvl>
    <w:lvl w:ilvl="2" w:tplc="0409001B" w:tentative="1">
      <w:start w:val="1"/>
      <w:numFmt w:val="lowerRoman"/>
      <w:lvlText w:val="%3."/>
      <w:lvlJc w:val="right"/>
      <w:pPr>
        <w:ind w:left="4280" w:hanging="180"/>
      </w:pPr>
    </w:lvl>
    <w:lvl w:ilvl="3" w:tplc="0409000F" w:tentative="1">
      <w:start w:val="1"/>
      <w:numFmt w:val="decimal"/>
      <w:lvlText w:val="%4."/>
      <w:lvlJc w:val="left"/>
      <w:pPr>
        <w:ind w:left="5000" w:hanging="360"/>
      </w:pPr>
    </w:lvl>
    <w:lvl w:ilvl="4" w:tplc="04090019" w:tentative="1">
      <w:start w:val="1"/>
      <w:numFmt w:val="lowerLetter"/>
      <w:lvlText w:val="%5."/>
      <w:lvlJc w:val="left"/>
      <w:pPr>
        <w:ind w:left="5720" w:hanging="360"/>
      </w:pPr>
    </w:lvl>
    <w:lvl w:ilvl="5" w:tplc="0409001B" w:tentative="1">
      <w:start w:val="1"/>
      <w:numFmt w:val="lowerRoman"/>
      <w:lvlText w:val="%6."/>
      <w:lvlJc w:val="right"/>
      <w:pPr>
        <w:ind w:left="6440" w:hanging="180"/>
      </w:pPr>
    </w:lvl>
    <w:lvl w:ilvl="6" w:tplc="0409000F" w:tentative="1">
      <w:start w:val="1"/>
      <w:numFmt w:val="decimal"/>
      <w:lvlText w:val="%7."/>
      <w:lvlJc w:val="left"/>
      <w:pPr>
        <w:ind w:left="7160" w:hanging="360"/>
      </w:pPr>
    </w:lvl>
    <w:lvl w:ilvl="7" w:tplc="04090019" w:tentative="1">
      <w:start w:val="1"/>
      <w:numFmt w:val="lowerLetter"/>
      <w:lvlText w:val="%8."/>
      <w:lvlJc w:val="left"/>
      <w:pPr>
        <w:ind w:left="7880" w:hanging="360"/>
      </w:pPr>
    </w:lvl>
    <w:lvl w:ilvl="8" w:tplc="0409001B" w:tentative="1">
      <w:start w:val="1"/>
      <w:numFmt w:val="lowerRoman"/>
      <w:lvlText w:val="%9."/>
      <w:lvlJc w:val="right"/>
      <w:pPr>
        <w:ind w:left="8600" w:hanging="180"/>
      </w:pPr>
    </w:lvl>
  </w:abstractNum>
  <w:abstractNum w:abstractNumId="1" w15:restartNumberingAfterBreak="0">
    <w:nsid w:val="2C282741"/>
    <w:multiLevelType w:val="hybridMultilevel"/>
    <w:tmpl w:val="0E3A267E"/>
    <w:lvl w:ilvl="0" w:tplc="8B34CC08">
      <w:start w:val="1"/>
      <w:numFmt w:val="lowerLetter"/>
      <w:lvlText w:val="(%1)"/>
      <w:lvlJc w:val="left"/>
      <w:pPr>
        <w:ind w:left="7140" w:hanging="4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60" w:hanging="360"/>
      </w:pPr>
    </w:lvl>
    <w:lvl w:ilvl="2" w:tplc="0409001B" w:tentative="1">
      <w:start w:val="1"/>
      <w:numFmt w:val="lowerRoman"/>
      <w:lvlText w:val="%3."/>
      <w:lvlJc w:val="right"/>
      <w:pPr>
        <w:ind w:left="4280" w:hanging="180"/>
      </w:pPr>
    </w:lvl>
    <w:lvl w:ilvl="3" w:tplc="0409000F" w:tentative="1">
      <w:start w:val="1"/>
      <w:numFmt w:val="decimal"/>
      <w:lvlText w:val="%4."/>
      <w:lvlJc w:val="left"/>
      <w:pPr>
        <w:ind w:left="5000" w:hanging="360"/>
      </w:pPr>
    </w:lvl>
    <w:lvl w:ilvl="4" w:tplc="04090019" w:tentative="1">
      <w:start w:val="1"/>
      <w:numFmt w:val="lowerLetter"/>
      <w:lvlText w:val="%5."/>
      <w:lvlJc w:val="left"/>
      <w:pPr>
        <w:ind w:left="5720" w:hanging="360"/>
      </w:pPr>
    </w:lvl>
    <w:lvl w:ilvl="5" w:tplc="0409001B" w:tentative="1">
      <w:start w:val="1"/>
      <w:numFmt w:val="lowerRoman"/>
      <w:lvlText w:val="%6."/>
      <w:lvlJc w:val="right"/>
      <w:pPr>
        <w:ind w:left="6440" w:hanging="180"/>
      </w:pPr>
    </w:lvl>
    <w:lvl w:ilvl="6" w:tplc="0409000F" w:tentative="1">
      <w:start w:val="1"/>
      <w:numFmt w:val="decimal"/>
      <w:lvlText w:val="%7."/>
      <w:lvlJc w:val="left"/>
      <w:pPr>
        <w:ind w:left="7160" w:hanging="360"/>
      </w:pPr>
    </w:lvl>
    <w:lvl w:ilvl="7" w:tplc="04090019" w:tentative="1">
      <w:start w:val="1"/>
      <w:numFmt w:val="lowerLetter"/>
      <w:lvlText w:val="%8."/>
      <w:lvlJc w:val="left"/>
      <w:pPr>
        <w:ind w:left="7880" w:hanging="360"/>
      </w:pPr>
    </w:lvl>
    <w:lvl w:ilvl="8" w:tplc="0409001B" w:tentative="1">
      <w:start w:val="1"/>
      <w:numFmt w:val="lowerRoman"/>
      <w:lvlText w:val="%9."/>
      <w:lvlJc w:val="right"/>
      <w:pPr>
        <w:ind w:left="8600" w:hanging="180"/>
      </w:pPr>
    </w:lvl>
  </w:abstractNum>
  <w:num w:numId="1" w16cid:durableId="1651210266">
    <w:abstractNumId w:val="1"/>
  </w:num>
  <w:num w:numId="2" w16cid:durableId="416099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ed222s5sxre5ettdj5wxvq9wf95xe55rpz&quot;&gt;Rhodopsin&lt;record-ids&gt;&lt;item&gt;3&lt;/item&gt;&lt;item&gt;5&lt;/item&gt;&lt;item&gt;8&lt;/item&gt;&lt;item&gt;9&lt;/item&gt;&lt;item&gt;29&lt;/item&gt;&lt;item&gt;49&lt;/item&gt;&lt;item&gt;51&lt;/item&gt;&lt;item&gt;70&lt;/item&gt;&lt;item&gt;192&lt;/item&gt;&lt;item&gt;193&lt;/item&gt;&lt;item&gt;194&lt;/item&gt;&lt;item&gt;196&lt;/item&gt;&lt;item&gt;197&lt;/item&gt;&lt;item&gt;201&lt;/item&gt;&lt;item&gt;213&lt;/item&gt;&lt;item&gt;214&lt;/item&gt;&lt;item&gt;264&lt;/item&gt;&lt;/record-ids&gt;&lt;/item&gt;&lt;/Libraries&gt;"/>
  </w:docVars>
  <w:rsids>
    <w:rsidRoot w:val="00BE165C"/>
    <w:rsid w:val="000172D0"/>
    <w:rsid w:val="00023094"/>
    <w:rsid w:val="0003387C"/>
    <w:rsid w:val="00052EDA"/>
    <w:rsid w:val="000620F6"/>
    <w:rsid w:val="00066BEC"/>
    <w:rsid w:val="00071466"/>
    <w:rsid w:val="000747BF"/>
    <w:rsid w:val="00081F36"/>
    <w:rsid w:val="0008480C"/>
    <w:rsid w:val="00087AD9"/>
    <w:rsid w:val="00091A15"/>
    <w:rsid w:val="00091FDF"/>
    <w:rsid w:val="000A10F6"/>
    <w:rsid w:val="000B1F4D"/>
    <w:rsid w:val="000B638C"/>
    <w:rsid w:val="000C2513"/>
    <w:rsid w:val="000D22D1"/>
    <w:rsid w:val="000F266F"/>
    <w:rsid w:val="000F3A2F"/>
    <w:rsid w:val="000F4063"/>
    <w:rsid w:val="000F4200"/>
    <w:rsid w:val="000F62A7"/>
    <w:rsid w:val="001029BA"/>
    <w:rsid w:val="00112A35"/>
    <w:rsid w:val="00114945"/>
    <w:rsid w:val="00114E7D"/>
    <w:rsid w:val="00122265"/>
    <w:rsid w:val="00131072"/>
    <w:rsid w:val="001323D6"/>
    <w:rsid w:val="00135899"/>
    <w:rsid w:val="00141F0A"/>
    <w:rsid w:val="001463DB"/>
    <w:rsid w:val="0016140A"/>
    <w:rsid w:val="00161E0C"/>
    <w:rsid w:val="00171FB4"/>
    <w:rsid w:val="00181D59"/>
    <w:rsid w:val="00193BB5"/>
    <w:rsid w:val="00197228"/>
    <w:rsid w:val="001C24AC"/>
    <w:rsid w:val="001D3EB0"/>
    <w:rsid w:val="001E512F"/>
    <w:rsid w:val="001F0BC9"/>
    <w:rsid w:val="001F5B7F"/>
    <w:rsid w:val="00214516"/>
    <w:rsid w:val="00217DE1"/>
    <w:rsid w:val="00222C07"/>
    <w:rsid w:val="0022577C"/>
    <w:rsid w:val="00246A7D"/>
    <w:rsid w:val="00265A13"/>
    <w:rsid w:val="0027762A"/>
    <w:rsid w:val="00283522"/>
    <w:rsid w:val="002846BB"/>
    <w:rsid w:val="002B2DC9"/>
    <w:rsid w:val="002D4155"/>
    <w:rsid w:val="002F3866"/>
    <w:rsid w:val="003056D1"/>
    <w:rsid w:val="00306802"/>
    <w:rsid w:val="00314A82"/>
    <w:rsid w:val="00320EE3"/>
    <w:rsid w:val="003242C9"/>
    <w:rsid w:val="00330803"/>
    <w:rsid w:val="00331991"/>
    <w:rsid w:val="0033355A"/>
    <w:rsid w:val="00342B6D"/>
    <w:rsid w:val="00352512"/>
    <w:rsid w:val="003545F0"/>
    <w:rsid w:val="00355175"/>
    <w:rsid w:val="00365934"/>
    <w:rsid w:val="00382A7E"/>
    <w:rsid w:val="00384382"/>
    <w:rsid w:val="0039571D"/>
    <w:rsid w:val="003A1F0E"/>
    <w:rsid w:val="003A68A3"/>
    <w:rsid w:val="003B3746"/>
    <w:rsid w:val="003B6B82"/>
    <w:rsid w:val="003D4745"/>
    <w:rsid w:val="003E3BF7"/>
    <w:rsid w:val="003F2D6A"/>
    <w:rsid w:val="004238F7"/>
    <w:rsid w:val="00424D1F"/>
    <w:rsid w:val="00425389"/>
    <w:rsid w:val="004541AB"/>
    <w:rsid w:val="004567B5"/>
    <w:rsid w:val="004670B8"/>
    <w:rsid w:val="00473786"/>
    <w:rsid w:val="00474D26"/>
    <w:rsid w:val="00482E00"/>
    <w:rsid w:val="004A0B2B"/>
    <w:rsid w:val="004A0EA8"/>
    <w:rsid w:val="004B2250"/>
    <w:rsid w:val="004C39B0"/>
    <w:rsid w:val="004D45AF"/>
    <w:rsid w:val="004D6D38"/>
    <w:rsid w:val="004E61EE"/>
    <w:rsid w:val="00511DBF"/>
    <w:rsid w:val="00514BF9"/>
    <w:rsid w:val="00523CEB"/>
    <w:rsid w:val="005276A2"/>
    <w:rsid w:val="00531935"/>
    <w:rsid w:val="00533EF8"/>
    <w:rsid w:val="00541564"/>
    <w:rsid w:val="00550E1D"/>
    <w:rsid w:val="00584C91"/>
    <w:rsid w:val="00591FDB"/>
    <w:rsid w:val="00597D34"/>
    <w:rsid w:val="005A4E53"/>
    <w:rsid w:val="005B2073"/>
    <w:rsid w:val="005B3450"/>
    <w:rsid w:val="005B3F7B"/>
    <w:rsid w:val="005C00BB"/>
    <w:rsid w:val="005C2753"/>
    <w:rsid w:val="005C365E"/>
    <w:rsid w:val="005C6CF9"/>
    <w:rsid w:val="005D661F"/>
    <w:rsid w:val="005E0995"/>
    <w:rsid w:val="00600E82"/>
    <w:rsid w:val="00601957"/>
    <w:rsid w:val="006356A5"/>
    <w:rsid w:val="00644969"/>
    <w:rsid w:val="0065277D"/>
    <w:rsid w:val="006707D8"/>
    <w:rsid w:val="006707F1"/>
    <w:rsid w:val="00682283"/>
    <w:rsid w:val="006849D8"/>
    <w:rsid w:val="00691B8C"/>
    <w:rsid w:val="0069265D"/>
    <w:rsid w:val="00693751"/>
    <w:rsid w:val="00693D75"/>
    <w:rsid w:val="00694B66"/>
    <w:rsid w:val="006A7E7D"/>
    <w:rsid w:val="006B3DDC"/>
    <w:rsid w:val="006E4304"/>
    <w:rsid w:val="006F17DF"/>
    <w:rsid w:val="006F62C7"/>
    <w:rsid w:val="0071226D"/>
    <w:rsid w:val="007152A8"/>
    <w:rsid w:val="00716DA9"/>
    <w:rsid w:val="007200DF"/>
    <w:rsid w:val="007418DF"/>
    <w:rsid w:val="00751906"/>
    <w:rsid w:val="007557AB"/>
    <w:rsid w:val="0075648A"/>
    <w:rsid w:val="007575AA"/>
    <w:rsid w:val="00773162"/>
    <w:rsid w:val="0077660C"/>
    <w:rsid w:val="00776E03"/>
    <w:rsid w:val="00782D71"/>
    <w:rsid w:val="00783461"/>
    <w:rsid w:val="00783AC3"/>
    <w:rsid w:val="007A1036"/>
    <w:rsid w:val="007A317D"/>
    <w:rsid w:val="007A4C25"/>
    <w:rsid w:val="007A7AAE"/>
    <w:rsid w:val="007B4723"/>
    <w:rsid w:val="007D779A"/>
    <w:rsid w:val="007E2CD0"/>
    <w:rsid w:val="007F6590"/>
    <w:rsid w:val="007F796C"/>
    <w:rsid w:val="00805148"/>
    <w:rsid w:val="0080794F"/>
    <w:rsid w:val="00813E72"/>
    <w:rsid w:val="00817DA0"/>
    <w:rsid w:val="00850675"/>
    <w:rsid w:val="00880739"/>
    <w:rsid w:val="008A12A4"/>
    <w:rsid w:val="008B1B4C"/>
    <w:rsid w:val="008B1FA6"/>
    <w:rsid w:val="008C4BEA"/>
    <w:rsid w:val="008D358C"/>
    <w:rsid w:val="008D6148"/>
    <w:rsid w:val="008E57BA"/>
    <w:rsid w:val="008F1B7C"/>
    <w:rsid w:val="008F5135"/>
    <w:rsid w:val="0091601C"/>
    <w:rsid w:val="009235BC"/>
    <w:rsid w:val="0093693A"/>
    <w:rsid w:val="00947C21"/>
    <w:rsid w:val="00957BC8"/>
    <w:rsid w:val="00962CF7"/>
    <w:rsid w:val="00970FFC"/>
    <w:rsid w:val="00971C32"/>
    <w:rsid w:val="0097716F"/>
    <w:rsid w:val="00977EF2"/>
    <w:rsid w:val="00982EE9"/>
    <w:rsid w:val="00986672"/>
    <w:rsid w:val="00991E7E"/>
    <w:rsid w:val="009A34FD"/>
    <w:rsid w:val="009E64DC"/>
    <w:rsid w:val="009F3C5B"/>
    <w:rsid w:val="00A10C2D"/>
    <w:rsid w:val="00A2179C"/>
    <w:rsid w:val="00A23631"/>
    <w:rsid w:val="00A25866"/>
    <w:rsid w:val="00A47A5E"/>
    <w:rsid w:val="00A52B91"/>
    <w:rsid w:val="00A52DC9"/>
    <w:rsid w:val="00A60544"/>
    <w:rsid w:val="00A65F52"/>
    <w:rsid w:val="00A71B9F"/>
    <w:rsid w:val="00A811A2"/>
    <w:rsid w:val="00A92B69"/>
    <w:rsid w:val="00A978C6"/>
    <w:rsid w:val="00AA05A0"/>
    <w:rsid w:val="00AA1B7F"/>
    <w:rsid w:val="00AA5D55"/>
    <w:rsid w:val="00AA77C8"/>
    <w:rsid w:val="00AC0DEE"/>
    <w:rsid w:val="00AC60F5"/>
    <w:rsid w:val="00AE1C63"/>
    <w:rsid w:val="00AF0710"/>
    <w:rsid w:val="00AF6524"/>
    <w:rsid w:val="00B03CF6"/>
    <w:rsid w:val="00B22B70"/>
    <w:rsid w:val="00B251E6"/>
    <w:rsid w:val="00B30470"/>
    <w:rsid w:val="00B32636"/>
    <w:rsid w:val="00B3473C"/>
    <w:rsid w:val="00B540A4"/>
    <w:rsid w:val="00B67FA8"/>
    <w:rsid w:val="00B87537"/>
    <w:rsid w:val="00BA64FE"/>
    <w:rsid w:val="00BB07BB"/>
    <w:rsid w:val="00BB2D51"/>
    <w:rsid w:val="00BB4043"/>
    <w:rsid w:val="00BC5ED9"/>
    <w:rsid w:val="00BE165C"/>
    <w:rsid w:val="00BE6DC9"/>
    <w:rsid w:val="00C029C1"/>
    <w:rsid w:val="00C169AF"/>
    <w:rsid w:val="00C23F0E"/>
    <w:rsid w:val="00C2456D"/>
    <w:rsid w:val="00C30B58"/>
    <w:rsid w:val="00C349E9"/>
    <w:rsid w:val="00C5567A"/>
    <w:rsid w:val="00C5571C"/>
    <w:rsid w:val="00C67F2B"/>
    <w:rsid w:val="00C815E2"/>
    <w:rsid w:val="00C83FDE"/>
    <w:rsid w:val="00C9570C"/>
    <w:rsid w:val="00CB1A80"/>
    <w:rsid w:val="00CB7BBC"/>
    <w:rsid w:val="00CB7E06"/>
    <w:rsid w:val="00CC6103"/>
    <w:rsid w:val="00CD07EE"/>
    <w:rsid w:val="00CE1F85"/>
    <w:rsid w:val="00CE448D"/>
    <w:rsid w:val="00CF44EF"/>
    <w:rsid w:val="00CF6CA7"/>
    <w:rsid w:val="00D060D2"/>
    <w:rsid w:val="00D23DE8"/>
    <w:rsid w:val="00D2674F"/>
    <w:rsid w:val="00D30EAF"/>
    <w:rsid w:val="00D4193A"/>
    <w:rsid w:val="00D53CE0"/>
    <w:rsid w:val="00D605FC"/>
    <w:rsid w:val="00D60713"/>
    <w:rsid w:val="00D64CF0"/>
    <w:rsid w:val="00D65810"/>
    <w:rsid w:val="00D760F9"/>
    <w:rsid w:val="00D80C8A"/>
    <w:rsid w:val="00D80F25"/>
    <w:rsid w:val="00DA04D9"/>
    <w:rsid w:val="00DA1304"/>
    <w:rsid w:val="00DB09C5"/>
    <w:rsid w:val="00DD420F"/>
    <w:rsid w:val="00DD722F"/>
    <w:rsid w:val="00DE1B45"/>
    <w:rsid w:val="00E6028D"/>
    <w:rsid w:val="00E65A6C"/>
    <w:rsid w:val="00E65BD8"/>
    <w:rsid w:val="00E701D8"/>
    <w:rsid w:val="00E910EC"/>
    <w:rsid w:val="00E94E93"/>
    <w:rsid w:val="00EA1E8A"/>
    <w:rsid w:val="00EB0D82"/>
    <w:rsid w:val="00EB770A"/>
    <w:rsid w:val="00EC1BAA"/>
    <w:rsid w:val="00EC5F18"/>
    <w:rsid w:val="00ED2E7A"/>
    <w:rsid w:val="00ED3303"/>
    <w:rsid w:val="00EE2DA8"/>
    <w:rsid w:val="00EE60A5"/>
    <w:rsid w:val="00EF4A70"/>
    <w:rsid w:val="00EF62AB"/>
    <w:rsid w:val="00F01D61"/>
    <w:rsid w:val="00F021FD"/>
    <w:rsid w:val="00F073B7"/>
    <w:rsid w:val="00F17A96"/>
    <w:rsid w:val="00F42FE4"/>
    <w:rsid w:val="00F506E5"/>
    <w:rsid w:val="00F53938"/>
    <w:rsid w:val="00F55C01"/>
    <w:rsid w:val="00F617D9"/>
    <w:rsid w:val="00F65075"/>
    <w:rsid w:val="00F9617A"/>
    <w:rsid w:val="00FA64B4"/>
    <w:rsid w:val="00FE3908"/>
    <w:rsid w:val="00FE65CC"/>
    <w:rsid w:val="00FF014B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BEB314"/>
  <w14:defaultImageDpi w14:val="300"/>
  <w15:docId w15:val="{5E19DD85-AD09-D14E-A95F-1D1B0EF4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E0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5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65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65C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0C8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F1B7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6E0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5A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A05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5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5A0"/>
  </w:style>
  <w:style w:type="paragraph" w:styleId="Revision">
    <w:name w:val="Revision"/>
    <w:hidden/>
    <w:uiPriority w:val="99"/>
    <w:semiHidden/>
    <w:rsid w:val="00265A13"/>
  </w:style>
  <w:style w:type="character" w:styleId="UnresolvedMention">
    <w:name w:val="Unresolved Mention"/>
    <w:basedOn w:val="DefaultParagraphFont"/>
    <w:uiPriority w:val="99"/>
    <w:semiHidden/>
    <w:unhideWhenUsed/>
    <w:rsid w:val="00962CF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F42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4200"/>
  </w:style>
  <w:style w:type="paragraph" w:styleId="Footer">
    <w:name w:val="footer"/>
    <w:basedOn w:val="Normal"/>
    <w:link w:val="FooterChar"/>
    <w:uiPriority w:val="99"/>
    <w:unhideWhenUsed/>
    <w:rsid w:val="000F42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200"/>
  </w:style>
  <w:style w:type="character" w:styleId="PageNumber">
    <w:name w:val="page number"/>
    <w:basedOn w:val="DefaultParagraphFont"/>
    <w:uiPriority w:val="99"/>
    <w:semiHidden/>
    <w:unhideWhenUsed/>
    <w:rsid w:val="00384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4EB1F8-CA05-834C-B27A-5BBD2003F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mei He</dc:creator>
  <cp:keywords/>
  <dc:description/>
  <cp:lastModifiedBy>SHAOMEI HE</cp:lastModifiedBy>
  <cp:revision>28</cp:revision>
  <dcterms:created xsi:type="dcterms:W3CDTF">2022-07-28T20:44:00Z</dcterms:created>
  <dcterms:modified xsi:type="dcterms:W3CDTF">2023-02-07T17:17:00Z</dcterms:modified>
</cp:coreProperties>
</file>